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A7E58" w14:textId="77777777" w:rsidR="000A6075" w:rsidRDefault="000A6075"/>
    <w:p w14:paraId="025DE2FE" w14:textId="46D32930" w:rsidR="000A6075" w:rsidRPr="000A6075" w:rsidRDefault="000A6075">
      <w:pPr>
        <w:rPr>
          <w:rFonts w:ascii="Arial" w:hAnsi="Arial" w:cs="Arial"/>
          <w:sz w:val="22"/>
          <w:szCs w:val="22"/>
        </w:rPr>
      </w:pPr>
      <w:proofErr w:type="gramStart"/>
      <w:r w:rsidRPr="000A6075">
        <w:rPr>
          <w:rFonts w:ascii="Arial" w:hAnsi="Arial" w:cs="Arial"/>
          <w:sz w:val="22"/>
          <w:szCs w:val="22"/>
        </w:rPr>
        <w:t xml:space="preserve">Supplemental </w:t>
      </w:r>
      <w:r w:rsidR="008F2EFA">
        <w:rPr>
          <w:rFonts w:ascii="Arial" w:hAnsi="Arial" w:cs="Arial"/>
          <w:sz w:val="22"/>
          <w:szCs w:val="22"/>
        </w:rPr>
        <w:t>file</w:t>
      </w:r>
      <w:r w:rsidRPr="000A6075">
        <w:rPr>
          <w:rFonts w:ascii="Arial" w:hAnsi="Arial" w:cs="Arial"/>
          <w:sz w:val="22"/>
          <w:szCs w:val="22"/>
        </w:rPr>
        <w:t xml:space="preserve"> 2.</w:t>
      </w:r>
      <w:proofErr w:type="gramEnd"/>
      <w:r w:rsidRPr="000A6075">
        <w:rPr>
          <w:rFonts w:ascii="Arial" w:hAnsi="Arial" w:cs="Arial"/>
          <w:sz w:val="22"/>
          <w:szCs w:val="22"/>
        </w:rPr>
        <w:t xml:space="preserve"> Structural homology hits to each </w:t>
      </w:r>
      <w:proofErr w:type="spellStart"/>
      <w:r w:rsidRPr="000A6075">
        <w:rPr>
          <w:rFonts w:ascii="Arial" w:hAnsi="Arial" w:cs="Arial"/>
          <w:sz w:val="22"/>
          <w:szCs w:val="22"/>
        </w:rPr>
        <w:t>AimA</w:t>
      </w:r>
      <w:proofErr w:type="spellEnd"/>
      <w:r w:rsidRPr="000A6075">
        <w:rPr>
          <w:rFonts w:ascii="Arial" w:hAnsi="Arial" w:cs="Arial"/>
          <w:sz w:val="22"/>
          <w:szCs w:val="22"/>
        </w:rPr>
        <w:t xml:space="preserve"> domain</w:t>
      </w:r>
    </w:p>
    <w:tbl>
      <w:tblPr>
        <w:tblStyle w:val="TableGrid"/>
        <w:tblW w:w="100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610"/>
        <w:gridCol w:w="2610"/>
        <w:gridCol w:w="990"/>
        <w:gridCol w:w="1080"/>
        <w:gridCol w:w="1062"/>
      </w:tblGrid>
      <w:tr w:rsidR="004D35C5" w:rsidRPr="00456371" w14:paraId="6C5F20C3" w14:textId="77777777" w:rsidTr="004D35C5"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0C36D6A" w14:textId="77777777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456371">
              <w:rPr>
                <w:rFonts w:ascii="Arial" w:hAnsi="Arial"/>
                <w:b/>
                <w:sz w:val="22"/>
                <w:szCs w:val="22"/>
              </w:rPr>
              <w:t>AimA</w:t>
            </w:r>
            <w:proofErr w:type="spellEnd"/>
            <w:r w:rsidRPr="00456371">
              <w:rPr>
                <w:rFonts w:ascii="Arial" w:hAnsi="Arial"/>
                <w:b/>
                <w:sz w:val="22"/>
                <w:szCs w:val="22"/>
              </w:rPr>
              <w:t xml:space="preserve"> domain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4494D8D" w14:textId="77777777" w:rsidR="004D35C5" w:rsidRPr="00456371" w:rsidRDefault="004D35C5" w:rsidP="0038771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Protein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B311674" w14:textId="77777777" w:rsidR="004D35C5" w:rsidRPr="00456371" w:rsidRDefault="004D35C5" w:rsidP="0038771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Organism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5374046" w14:textId="77777777" w:rsidR="004D35C5" w:rsidRPr="00456371" w:rsidRDefault="004D35C5" w:rsidP="0038771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PDB ID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3E02B5C" w14:textId="5DAE0743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Q score</w:t>
            </w:r>
          </w:p>
        </w:tc>
        <w:tc>
          <w:tcPr>
            <w:tcW w:w="1062" w:type="dxa"/>
            <w:tcBorders>
              <w:top w:val="single" w:sz="4" w:space="0" w:color="auto"/>
              <w:bottom w:val="double" w:sz="4" w:space="0" w:color="auto"/>
            </w:tcBorders>
          </w:tcPr>
          <w:p w14:paraId="514E4B15" w14:textId="0066C315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MSD</w:t>
            </w:r>
          </w:p>
        </w:tc>
      </w:tr>
      <w:tr w:rsidR="004D35C5" w:rsidRPr="00456371" w14:paraId="0C492452" w14:textId="77777777" w:rsidTr="004D35C5">
        <w:tc>
          <w:tcPr>
            <w:tcW w:w="1710" w:type="dxa"/>
            <w:vMerge w:val="restart"/>
            <w:tcBorders>
              <w:top w:val="double" w:sz="4" w:space="0" w:color="auto"/>
            </w:tcBorders>
            <w:vAlign w:val="center"/>
          </w:tcPr>
          <w:p w14:paraId="77367BE3" w14:textId="77777777" w:rsidR="004D35C5" w:rsidRPr="004D35C5" w:rsidRDefault="004D35C5" w:rsidP="004D35C5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4D35C5">
              <w:rPr>
                <w:rFonts w:ascii="Arial" w:hAnsi="Arial" w:cs="Arial"/>
                <w:sz w:val="20"/>
                <w:szCs w:val="20"/>
              </w:rPr>
              <w:t>Amino terminal</w:t>
            </w:r>
          </w:p>
          <w:p w14:paraId="6C654C9C" w14:textId="003BA822" w:rsidR="004D35C5" w:rsidRPr="004D35C5" w:rsidRDefault="004D35C5" w:rsidP="004D35C5">
            <w:pPr>
              <w:rPr>
                <w:rFonts w:ascii="Arial" w:hAnsi="Arial"/>
                <w:sz w:val="20"/>
                <w:szCs w:val="20"/>
              </w:rPr>
            </w:pPr>
            <w:r w:rsidRPr="004D35C5">
              <w:rPr>
                <w:rFonts w:ascii="Arial" w:hAnsi="Arial" w:cs="Arial"/>
                <w:sz w:val="20"/>
                <w:szCs w:val="20"/>
              </w:rPr>
              <w:t>(19</w:t>
            </w:r>
            <w:r w:rsidRPr="004D35C5">
              <w:rPr>
                <w:rFonts w:ascii="Arial" w:hAnsi="Arial" w:cs="Arial"/>
                <w:sz w:val="20"/>
                <w:szCs w:val="20"/>
              </w:rPr>
              <w:softHyphen/>
              <w:t xml:space="preserve"> total hits)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0538EA85" w14:textId="356E252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Engineered Streptavidin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7389AEE1" w14:textId="591AE817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avidinii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0406E148" w14:textId="09F0AF2F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1kl3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008728C9" w14:textId="16B1A28E" w:rsidR="004D35C5" w:rsidRPr="008870A5" w:rsidRDefault="004D35C5" w:rsidP="00EC3CE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0.1</w:t>
            </w:r>
            <w:r w:rsidR="00EC3CE6">
              <w:rPr>
                <w:rFonts w:ascii="Arial" w:hAnsi="Arial" w:cs="Arial"/>
                <w:sz w:val="20"/>
                <w:szCs w:val="20"/>
              </w:rPr>
              <w:t>7</w:t>
            </w:r>
            <w:r w:rsidRPr="008870A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1062" w:type="dxa"/>
            <w:tcBorders>
              <w:top w:val="double" w:sz="4" w:space="0" w:color="auto"/>
            </w:tcBorders>
          </w:tcPr>
          <w:p w14:paraId="6AA89BDB" w14:textId="7BF5006F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</w:tr>
      <w:tr w:rsidR="004D35C5" w:rsidRPr="00456371" w14:paraId="37BE6701" w14:textId="77777777" w:rsidTr="004D35C5">
        <w:tc>
          <w:tcPr>
            <w:tcW w:w="1710" w:type="dxa"/>
            <w:vMerge/>
          </w:tcPr>
          <w:p w14:paraId="6D030AD2" w14:textId="77777777" w:rsidR="004D35C5" w:rsidRPr="004D35C5" w:rsidRDefault="004D35C5" w:rsidP="004D35C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8C2FA80" w14:textId="141BD76A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</w:p>
        </w:tc>
        <w:tc>
          <w:tcPr>
            <w:tcW w:w="2610" w:type="dxa"/>
          </w:tcPr>
          <w:p w14:paraId="5B10BCAB" w14:textId="4B44DF12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Gallus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990" w:type="dxa"/>
          </w:tcPr>
          <w:p w14:paraId="2C22C07E" w14:textId="711E4F5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1lel</w:t>
            </w:r>
          </w:p>
        </w:tc>
        <w:tc>
          <w:tcPr>
            <w:tcW w:w="1080" w:type="dxa"/>
          </w:tcPr>
          <w:p w14:paraId="5DFF5D23" w14:textId="621AE24D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16           </w:t>
            </w:r>
          </w:p>
        </w:tc>
        <w:tc>
          <w:tcPr>
            <w:tcW w:w="1062" w:type="dxa"/>
          </w:tcPr>
          <w:p w14:paraId="2307E8A6" w14:textId="3C688977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</w:tr>
      <w:tr w:rsidR="004D35C5" w:rsidRPr="00456371" w14:paraId="30F94CE5" w14:textId="77777777" w:rsidTr="004D35C5">
        <w:tc>
          <w:tcPr>
            <w:tcW w:w="1710" w:type="dxa"/>
            <w:vMerge/>
          </w:tcPr>
          <w:p w14:paraId="1E826A9B" w14:textId="77777777" w:rsidR="004D35C5" w:rsidRPr="004D35C5" w:rsidRDefault="004D35C5" w:rsidP="004D35C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C407C9A" w14:textId="74AB154F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sz w:val="20"/>
                <w:szCs w:val="20"/>
              </w:rPr>
              <w:t>Zebavidin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0F8CD94" w14:textId="1230C30D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Danio</w:t>
            </w:r>
            <w:proofErr w:type="spellEnd"/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F371FF" w14:textId="6EBAD51F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4bj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C59091F" w14:textId="10F01D24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15           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B3A3829" w14:textId="669AAF7D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4D35C5" w:rsidRPr="00456371" w14:paraId="4AD72325" w14:textId="77777777" w:rsidTr="004D35C5"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59609D9" w14:textId="77777777" w:rsidR="004D35C5" w:rsidRPr="004D35C5" w:rsidRDefault="004D35C5" w:rsidP="004D35C5">
            <w:pPr>
              <w:ind w:left="-1350" w:right="-1080" w:firstLine="13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35C5">
              <w:rPr>
                <w:rFonts w:ascii="Arial" w:hAnsi="Arial" w:cs="Arial"/>
                <w:sz w:val="20"/>
                <w:szCs w:val="20"/>
              </w:rPr>
              <w:t>Carboxy</w:t>
            </w:r>
            <w:proofErr w:type="spellEnd"/>
            <w:r w:rsidRPr="004D35C5">
              <w:rPr>
                <w:rFonts w:ascii="Arial" w:hAnsi="Arial" w:cs="Arial"/>
                <w:sz w:val="20"/>
                <w:szCs w:val="20"/>
              </w:rPr>
              <w:t xml:space="preserve"> terminal </w:t>
            </w:r>
          </w:p>
          <w:p w14:paraId="6707BF16" w14:textId="08048EFC" w:rsidR="004D35C5" w:rsidRPr="004D35C5" w:rsidRDefault="004D35C5" w:rsidP="004D35C5">
            <w:pPr>
              <w:rPr>
                <w:rFonts w:ascii="Arial" w:hAnsi="Arial"/>
                <w:sz w:val="20"/>
                <w:szCs w:val="20"/>
              </w:rPr>
            </w:pPr>
            <w:r w:rsidRPr="004D35C5">
              <w:rPr>
                <w:rFonts w:ascii="Arial" w:hAnsi="Arial" w:cs="Arial"/>
                <w:sz w:val="20"/>
                <w:szCs w:val="20"/>
              </w:rPr>
              <w:t>(220 total hits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F3A9D4A" w14:textId="358319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6B0E1BE" w14:textId="61172186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Gallus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gallus</w:t>
            </w:r>
            <w:proofErr w:type="spellEnd"/>
            <w:r w:rsidRPr="008870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D12943" w14:textId="591A7F02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1le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AFEA25" w14:textId="5975ED8C" w:rsidR="004D35C5" w:rsidRPr="008870A5" w:rsidRDefault="00EC3CE6" w:rsidP="004D35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  <w:bookmarkStart w:id="0" w:name="_GoBack"/>
            <w:bookmarkEnd w:id="0"/>
            <w:r w:rsidR="004D35C5" w:rsidRPr="008870A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CB0A3DF" w14:textId="352ED069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4D35C5" w:rsidRPr="00456371" w14:paraId="2BF87DD3" w14:textId="77777777" w:rsidTr="004D35C5">
        <w:tc>
          <w:tcPr>
            <w:tcW w:w="1710" w:type="dxa"/>
            <w:vMerge/>
          </w:tcPr>
          <w:p w14:paraId="3A6C1B4F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0606982" w14:textId="73CA03CA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sz w:val="20"/>
                <w:szCs w:val="20"/>
              </w:rPr>
              <w:t>Zebavidin</w:t>
            </w:r>
            <w:proofErr w:type="spellEnd"/>
          </w:p>
        </w:tc>
        <w:tc>
          <w:tcPr>
            <w:tcW w:w="2610" w:type="dxa"/>
          </w:tcPr>
          <w:p w14:paraId="6DBC88D3" w14:textId="4C3DE1F2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Danio</w:t>
            </w:r>
            <w:proofErr w:type="spellEnd"/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990" w:type="dxa"/>
          </w:tcPr>
          <w:p w14:paraId="74D9F65E" w14:textId="2CB30818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4bj8</w:t>
            </w:r>
          </w:p>
        </w:tc>
        <w:tc>
          <w:tcPr>
            <w:tcW w:w="1080" w:type="dxa"/>
          </w:tcPr>
          <w:p w14:paraId="239243D1" w14:textId="11768429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32           </w:t>
            </w:r>
          </w:p>
        </w:tc>
        <w:tc>
          <w:tcPr>
            <w:tcW w:w="1062" w:type="dxa"/>
          </w:tcPr>
          <w:p w14:paraId="13D65A7C" w14:textId="0AB8D3DE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4D35C5" w:rsidRPr="00456371" w14:paraId="21B01DEA" w14:textId="77777777" w:rsidTr="004D35C5">
        <w:tc>
          <w:tcPr>
            <w:tcW w:w="1710" w:type="dxa"/>
            <w:vMerge/>
          </w:tcPr>
          <w:p w14:paraId="76FFD307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F4FA968" w14:textId="32039729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sz w:val="20"/>
                <w:szCs w:val="20"/>
              </w:rPr>
              <w:t>Lipocalin</w:t>
            </w:r>
            <w:proofErr w:type="spellEnd"/>
            <w:r w:rsidRPr="008870A5">
              <w:rPr>
                <w:rFonts w:ascii="Arial" w:hAnsi="Arial" w:cs="Arial"/>
                <w:sz w:val="20"/>
                <w:szCs w:val="20"/>
              </w:rPr>
              <w:t xml:space="preserve"> lipoprotein</w:t>
            </w:r>
          </w:p>
        </w:tc>
        <w:tc>
          <w:tcPr>
            <w:tcW w:w="2610" w:type="dxa"/>
          </w:tcPr>
          <w:p w14:paraId="3E22C9FB" w14:textId="32A59CE8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>Streptococcus pneumonia</w:t>
            </w:r>
          </w:p>
        </w:tc>
        <w:tc>
          <w:tcPr>
            <w:tcW w:w="990" w:type="dxa"/>
          </w:tcPr>
          <w:p w14:paraId="57AB7BCC" w14:textId="1CE5E41E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5cyb</w:t>
            </w:r>
          </w:p>
        </w:tc>
        <w:tc>
          <w:tcPr>
            <w:tcW w:w="1080" w:type="dxa"/>
          </w:tcPr>
          <w:p w14:paraId="6C2DCA2B" w14:textId="1B8FC5CF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29           </w:t>
            </w:r>
          </w:p>
        </w:tc>
        <w:tc>
          <w:tcPr>
            <w:tcW w:w="1062" w:type="dxa"/>
          </w:tcPr>
          <w:p w14:paraId="14A78FF3" w14:textId="75A46206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4D35C5" w:rsidRPr="00456371" w14:paraId="508DE28B" w14:textId="77777777" w:rsidTr="004D35C5">
        <w:tc>
          <w:tcPr>
            <w:tcW w:w="1710" w:type="dxa"/>
            <w:vMerge/>
          </w:tcPr>
          <w:p w14:paraId="7C78671B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218737E" w14:textId="546C515C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Lipoprotein</w:t>
            </w:r>
          </w:p>
        </w:tc>
        <w:tc>
          <w:tcPr>
            <w:tcW w:w="2610" w:type="dxa"/>
          </w:tcPr>
          <w:p w14:paraId="6F1365D6" w14:textId="750606F8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Treponema</w:t>
            </w:r>
            <w:proofErr w:type="spellEnd"/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990" w:type="dxa"/>
          </w:tcPr>
          <w:p w14:paraId="5636C45E" w14:textId="059FCB46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4u3q</w:t>
            </w:r>
          </w:p>
        </w:tc>
        <w:tc>
          <w:tcPr>
            <w:tcW w:w="1080" w:type="dxa"/>
          </w:tcPr>
          <w:p w14:paraId="4801186F" w14:textId="016D85C1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26           </w:t>
            </w:r>
          </w:p>
        </w:tc>
        <w:tc>
          <w:tcPr>
            <w:tcW w:w="1062" w:type="dxa"/>
          </w:tcPr>
          <w:p w14:paraId="637A2D65" w14:textId="61B0E4C0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4D35C5" w:rsidRPr="00456371" w14:paraId="541DF6A0" w14:textId="77777777" w:rsidTr="004D35C5">
        <w:tc>
          <w:tcPr>
            <w:tcW w:w="1710" w:type="dxa"/>
            <w:vMerge/>
          </w:tcPr>
          <w:p w14:paraId="6E38E1F5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924BCA0" w14:textId="77777777" w:rsidR="004D35C5" w:rsidRPr="008870A5" w:rsidRDefault="004D35C5" w:rsidP="00104AFF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Streptavidin</w:t>
            </w:r>
          </w:p>
          <w:p w14:paraId="174170B0" w14:textId="31650178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Retinol binding protein 4</w:t>
            </w:r>
          </w:p>
        </w:tc>
        <w:tc>
          <w:tcPr>
            <w:tcW w:w="2610" w:type="dxa"/>
          </w:tcPr>
          <w:p w14:paraId="3E095E19" w14:textId="77777777" w:rsidR="004D35C5" w:rsidRPr="008870A5" w:rsidRDefault="004D35C5" w:rsidP="00104AFF">
            <w:pPr>
              <w:ind w:left="-1350" w:right="-720" w:firstLine="1350"/>
              <w:rPr>
                <w:rFonts w:ascii="Arial" w:hAnsi="Arial" w:cs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avidinii</w:t>
            </w:r>
            <w:proofErr w:type="spellEnd"/>
          </w:p>
          <w:p w14:paraId="448CCD01" w14:textId="086BAB85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>Homo sapiens</w:t>
            </w:r>
          </w:p>
        </w:tc>
        <w:tc>
          <w:tcPr>
            <w:tcW w:w="990" w:type="dxa"/>
          </w:tcPr>
          <w:p w14:paraId="3A11BFF9" w14:textId="77777777" w:rsidR="004D35C5" w:rsidRPr="008870A5" w:rsidRDefault="004D35C5" w:rsidP="00104AFF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izf</w:t>
            </w:r>
          </w:p>
          <w:p w14:paraId="68A17AA0" w14:textId="55FE917E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4o9s</w:t>
            </w:r>
          </w:p>
        </w:tc>
        <w:tc>
          <w:tcPr>
            <w:tcW w:w="1080" w:type="dxa"/>
          </w:tcPr>
          <w:p w14:paraId="48F986CE" w14:textId="53AB32B9" w:rsidR="004D35C5" w:rsidRPr="008870A5" w:rsidRDefault="004D35C5" w:rsidP="00104AFF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  <w:p w14:paraId="14F01EFE" w14:textId="63A3C5A0" w:rsidR="004D35C5" w:rsidRPr="008870A5" w:rsidRDefault="004D35C5" w:rsidP="004D35C5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18           </w:t>
            </w:r>
          </w:p>
        </w:tc>
        <w:tc>
          <w:tcPr>
            <w:tcW w:w="1062" w:type="dxa"/>
          </w:tcPr>
          <w:p w14:paraId="77AE7675" w14:textId="77777777" w:rsidR="004D35C5" w:rsidRDefault="004D35C5" w:rsidP="00104AFF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2.77 </w:t>
            </w:r>
          </w:p>
          <w:p w14:paraId="00B127DA" w14:textId="7B036FFB" w:rsidR="004D35C5" w:rsidRPr="008870A5" w:rsidRDefault="004D35C5" w:rsidP="00104AFF">
            <w:pPr>
              <w:ind w:left="-1350" w:right="-720" w:firstLine="1350"/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2.89 </w:t>
            </w:r>
          </w:p>
        </w:tc>
      </w:tr>
      <w:tr w:rsidR="004D35C5" w:rsidRPr="00456371" w14:paraId="37D4EC49" w14:textId="77777777" w:rsidTr="004D35C5">
        <w:tc>
          <w:tcPr>
            <w:tcW w:w="1710" w:type="dxa"/>
            <w:vMerge/>
          </w:tcPr>
          <w:p w14:paraId="1C8B2D79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25C2A2A" w14:textId="212AA74F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ocalin-</w:t>
            </w:r>
            <w:r w:rsidRPr="008870A5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 xml:space="preserve">LCN2, </w:t>
            </w:r>
            <w:r w:rsidRPr="008870A5">
              <w:rPr>
                <w:rFonts w:ascii="Arial" w:hAnsi="Arial" w:cs="Arial"/>
                <w:sz w:val="20"/>
                <w:szCs w:val="20"/>
              </w:rPr>
              <w:t>NGAL)</w:t>
            </w:r>
          </w:p>
        </w:tc>
        <w:tc>
          <w:tcPr>
            <w:tcW w:w="2610" w:type="dxa"/>
          </w:tcPr>
          <w:p w14:paraId="44CA515E" w14:textId="7EAB06C8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Homo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sapians</w:t>
            </w:r>
            <w:proofErr w:type="spellEnd"/>
          </w:p>
        </w:tc>
        <w:tc>
          <w:tcPr>
            <w:tcW w:w="990" w:type="dxa"/>
          </w:tcPr>
          <w:p w14:paraId="20A06143" w14:textId="501DC36C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3i0a</w:t>
            </w:r>
          </w:p>
        </w:tc>
        <w:tc>
          <w:tcPr>
            <w:tcW w:w="1080" w:type="dxa"/>
          </w:tcPr>
          <w:p w14:paraId="2067A356" w14:textId="225B0A65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16           </w:t>
            </w:r>
          </w:p>
        </w:tc>
        <w:tc>
          <w:tcPr>
            <w:tcW w:w="1062" w:type="dxa"/>
          </w:tcPr>
          <w:p w14:paraId="25E84C9B" w14:textId="19AA8236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</w:tr>
      <w:tr w:rsidR="004D35C5" w:rsidRPr="00456371" w14:paraId="24FEE217" w14:textId="77777777" w:rsidTr="004D35C5">
        <w:tc>
          <w:tcPr>
            <w:tcW w:w="1710" w:type="dxa"/>
            <w:vMerge/>
          </w:tcPr>
          <w:p w14:paraId="7E799019" w14:textId="77777777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899F849" w14:textId="3C69612B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Engineered Streptavidi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5D6BCE4" w14:textId="0D666B0D" w:rsidR="004D35C5" w:rsidRPr="00456371" w:rsidRDefault="004D35C5" w:rsidP="00387716">
            <w:pPr>
              <w:rPr>
                <w:rFonts w:ascii="Arial" w:hAnsi="Arial"/>
                <w:i/>
                <w:sz w:val="20"/>
                <w:szCs w:val="20"/>
              </w:rPr>
            </w:pPr>
            <w:r w:rsidRPr="008870A5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8870A5">
              <w:rPr>
                <w:rFonts w:ascii="Arial" w:hAnsi="Arial" w:cs="Arial"/>
                <w:i/>
                <w:sz w:val="20"/>
                <w:szCs w:val="20"/>
              </w:rPr>
              <w:t>avidinii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1975C1" w14:textId="22AE5A69" w:rsidR="004D35C5" w:rsidRPr="00456371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1kl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4853B0" w14:textId="4DC6279C" w:rsidR="004D35C5" w:rsidRPr="008870A5" w:rsidRDefault="004D35C5" w:rsidP="004D35C5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 xml:space="preserve">0.18           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6FDA210" w14:textId="45EA7240" w:rsidR="004D35C5" w:rsidRPr="008870A5" w:rsidRDefault="004D35C5" w:rsidP="00387716">
            <w:pPr>
              <w:rPr>
                <w:rFonts w:ascii="Arial" w:hAnsi="Arial" w:cs="Arial"/>
                <w:sz w:val="20"/>
                <w:szCs w:val="20"/>
              </w:rPr>
            </w:pPr>
            <w:r w:rsidRPr="008870A5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</w:tr>
      <w:tr w:rsidR="004D35C5" w:rsidRPr="00456371" w14:paraId="6B2EDE0B" w14:textId="77777777" w:rsidTr="004D35C5">
        <w:tc>
          <w:tcPr>
            <w:tcW w:w="1710" w:type="dxa"/>
            <w:vMerge/>
          </w:tcPr>
          <w:p w14:paraId="61345B2E" w14:textId="77777777" w:rsidR="004D35C5" w:rsidRPr="00993BDB" w:rsidRDefault="004D35C5" w:rsidP="00387716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09AD0D9" w14:textId="77777777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Protein families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</w:tcPr>
          <w:p w14:paraId="3E4AE634" w14:textId="77777777" w:rsidR="004D35C5" w:rsidRPr="00456371" w:rsidRDefault="004D35C5" w:rsidP="0038771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</w:tcPr>
          <w:p w14:paraId="5A6E3CC5" w14:textId="77777777" w:rsidR="004D35C5" w:rsidRPr="00456371" w:rsidRDefault="004D35C5" w:rsidP="0038771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36EDCF9B" w14:textId="25504646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56371">
              <w:rPr>
                <w:rFonts w:ascii="Arial" w:hAnsi="Arial"/>
                <w:b/>
                <w:sz w:val="22"/>
                <w:szCs w:val="22"/>
              </w:rPr>
              <w:t>Q score range</w:t>
            </w:r>
          </w:p>
        </w:tc>
        <w:tc>
          <w:tcPr>
            <w:tcW w:w="1062" w:type="dxa"/>
            <w:tcBorders>
              <w:top w:val="single" w:sz="4" w:space="0" w:color="auto"/>
              <w:bottom w:val="double" w:sz="4" w:space="0" w:color="auto"/>
            </w:tcBorders>
          </w:tcPr>
          <w:p w14:paraId="0E29D475" w14:textId="4DEBF0FC" w:rsidR="004D35C5" w:rsidRPr="00456371" w:rsidRDefault="004D35C5" w:rsidP="0038771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MSD range</w:t>
            </w:r>
          </w:p>
        </w:tc>
      </w:tr>
      <w:tr w:rsidR="004D35C5" w:rsidRPr="00993BDB" w14:paraId="20A78790" w14:textId="77777777" w:rsidTr="004D35C5">
        <w:tc>
          <w:tcPr>
            <w:tcW w:w="1710" w:type="dxa"/>
            <w:vMerge/>
          </w:tcPr>
          <w:p w14:paraId="00094C6D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7FC5B1F5" w14:textId="1547709E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vidins</w:t>
            </w:r>
            <w:proofErr w:type="spellEnd"/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5E490554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325E62C6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73B6653C" w14:textId="44CAC43E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2-0.17                            </w:t>
            </w:r>
          </w:p>
        </w:tc>
        <w:tc>
          <w:tcPr>
            <w:tcW w:w="1062" w:type="dxa"/>
            <w:tcBorders>
              <w:top w:val="double" w:sz="4" w:space="0" w:color="auto"/>
            </w:tcBorders>
          </w:tcPr>
          <w:p w14:paraId="1DB2F8B6" w14:textId="7DD83131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-2.87</w:t>
            </w:r>
          </w:p>
        </w:tc>
      </w:tr>
      <w:tr w:rsidR="004D35C5" w:rsidRPr="00993BDB" w14:paraId="128F1F06" w14:textId="3756AAF4" w:rsidTr="004D35C5">
        <w:tc>
          <w:tcPr>
            <w:tcW w:w="1710" w:type="dxa"/>
            <w:vMerge/>
          </w:tcPr>
          <w:p w14:paraId="560854CF" w14:textId="77777777" w:rsidR="004D35C5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210" w:type="dxa"/>
            <w:gridSpan w:val="3"/>
          </w:tcPr>
          <w:p w14:paraId="18AA7D91" w14:textId="619CE556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acteri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ipocalins</w:t>
            </w:r>
            <w:proofErr w:type="spellEnd"/>
          </w:p>
        </w:tc>
        <w:tc>
          <w:tcPr>
            <w:tcW w:w="1080" w:type="dxa"/>
          </w:tcPr>
          <w:p w14:paraId="6629D8A0" w14:textId="5C2CE3BB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-0.21                             </w:t>
            </w:r>
          </w:p>
        </w:tc>
        <w:tc>
          <w:tcPr>
            <w:tcW w:w="1062" w:type="dxa"/>
          </w:tcPr>
          <w:p w14:paraId="5F9FDA86" w14:textId="6C60030C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-2.85</w:t>
            </w:r>
          </w:p>
        </w:tc>
      </w:tr>
      <w:tr w:rsidR="004D35C5" w:rsidRPr="00993BDB" w14:paraId="09B34226" w14:textId="77777777" w:rsidTr="004D35C5">
        <w:trPr>
          <w:trHeight w:val="135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7A5E294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1F2007C" w14:textId="1D2DC579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n bacteri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ipocalins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C098224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D28AE7" w14:textId="77777777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C4258B" w14:textId="7B7BA18A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-0.16                            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475FA8A" w14:textId="050E2E06" w:rsidR="004D35C5" w:rsidRPr="00993BDB" w:rsidRDefault="004D35C5" w:rsidP="0038771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-3.07</w:t>
            </w:r>
          </w:p>
        </w:tc>
      </w:tr>
    </w:tbl>
    <w:p w14:paraId="66D9E8C3" w14:textId="77777777" w:rsidR="000A6075" w:rsidRDefault="000A6075"/>
    <w:p w14:paraId="441C5053" w14:textId="77777777" w:rsidR="00387716" w:rsidRDefault="00387716"/>
    <w:p w14:paraId="0D425FC4" w14:textId="77777777" w:rsidR="00387716" w:rsidRPr="00387716" w:rsidRDefault="00387716">
      <w:pPr>
        <w:rPr>
          <w:rFonts w:ascii="Arial" w:hAnsi="Arial" w:cs="Arial"/>
          <w:sz w:val="16"/>
          <w:szCs w:val="16"/>
        </w:rPr>
      </w:pPr>
    </w:p>
    <w:sectPr w:rsidR="00387716" w:rsidRPr="00387716" w:rsidSect="005F46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C6"/>
    <w:rsid w:val="000A6075"/>
    <w:rsid w:val="001F1CD2"/>
    <w:rsid w:val="001F2923"/>
    <w:rsid w:val="00367C9B"/>
    <w:rsid w:val="00387716"/>
    <w:rsid w:val="00426100"/>
    <w:rsid w:val="004D35C5"/>
    <w:rsid w:val="005F46DB"/>
    <w:rsid w:val="00657BF6"/>
    <w:rsid w:val="006B4136"/>
    <w:rsid w:val="006B4290"/>
    <w:rsid w:val="00747D71"/>
    <w:rsid w:val="007930E4"/>
    <w:rsid w:val="00813908"/>
    <w:rsid w:val="00870A34"/>
    <w:rsid w:val="008F2EFA"/>
    <w:rsid w:val="009B3BC6"/>
    <w:rsid w:val="00D32683"/>
    <w:rsid w:val="00EC3CE6"/>
    <w:rsid w:val="00F5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3F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6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6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Macintosh Word</Application>
  <DocSecurity>0</DocSecurity>
  <Lines>7</Lines>
  <Paragraphs>2</Paragraphs>
  <ScaleCrop>false</ScaleCrop>
  <Company>University of Oregon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 Rolig</dc:creator>
  <cp:keywords/>
  <dc:description/>
  <cp:lastModifiedBy>Emily</cp:lastModifiedBy>
  <cp:revision>2</cp:revision>
  <cp:lastPrinted>2017-06-07T16:45:00Z</cp:lastPrinted>
  <dcterms:created xsi:type="dcterms:W3CDTF">2018-10-30T19:02:00Z</dcterms:created>
  <dcterms:modified xsi:type="dcterms:W3CDTF">2018-10-30T19:02:00Z</dcterms:modified>
</cp:coreProperties>
</file>